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FCA06" w14:textId="77777777" w:rsidR="0096766D" w:rsidRDefault="0096766D" w:rsidP="0096766D"/>
    <w:p w14:paraId="4CA8C720" w14:textId="2018E34C" w:rsidR="0096766D" w:rsidRPr="0096766D" w:rsidRDefault="0096766D" w:rsidP="0096766D">
      <w:pPr>
        <w:rPr>
          <w:rFonts w:ascii="Times New Roman" w:hAnsi="Times New Roman" w:cs="Times New Roman"/>
          <w:sz w:val="24"/>
          <w:szCs w:val="24"/>
        </w:rPr>
      </w:pPr>
      <w:r w:rsidRPr="0096766D">
        <w:rPr>
          <w:rFonts w:ascii="Times New Roman" w:hAnsi="Times New Roman" w:cs="Times New Roman"/>
          <w:sz w:val="24"/>
          <w:szCs w:val="24"/>
        </w:rPr>
        <w:t>Table S</w:t>
      </w:r>
      <w:r w:rsidR="0035118E">
        <w:rPr>
          <w:rFonts w:ascii="Times New Roman" w:hAnsi="Times New Roman" w:cs="Times New Roman"/>
          <w:sz w:val="24"/>
          <w:szCs w:val="24"/>
        </w:rPr>
        <w:t>3</w:t>
      </w:r>
      <w:r w:rsidRPr="0096766D">
        <w:rPr>
          <w:rFonts w:ascii="Times New Roman" w:hAnsi="Times New Roman" w:cs="Times New Roman"/>
          <w:sz w:val="24"/>
          <w:szCs w:val="24"/>
        </w:rPr>
        <w:t xml:space="preserve">. Measurement (in mm) and proportions of the </w:t>
      </w:r>
      <w:r w:rsidRPr="0096766D">
        <w:rPr>
          <w:rFonts w:ascii="Times New Roman" w:hAnsi="Times New Roman" w:cs="Times New Roman"/>
          <w:i/>
          <w:iCs/>
          <w:sz w:val="24"/>
          <w:szCs w:val="24"/>
        </w:rPr>
        <w:t>Hylarana latouchii</w:t>
      </w:r>
      <w:r w:rsidRPr="0096766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646" w:type="dxa"/>
        <w:tblInd w:w="-601" w:type="dxa"/>
        <w:tblLook w:val="04A0" w:firstRow="1" w:lastRow="0" w:firstColumn="1" w:lastColumn="0" w:noHBand="0" w:noVBand="1"/>
      </w:tblPr>
      <w:tblGrid>
        <w:gridCol w:w="1083"/>
        <w:gridCol w:w="1061"/>
        <w:gridCol w:w="1117"/>
        <w:gridCol w:w="992"/>
        <w:gridCol w:w="850"/>
        <w:gridCol w:w="960"/>
        <w:gridCol w:w="960"/>
        <w:gridCol w:w="1341"/>
        <w:gridCol w:w="1126"/>
        <w:gridCol w:w="1156"/>
      </w:tblGrid>
      <w:tr w:rsidR="0096766D" w:rsidRPr="002758C7" w14:paraId="34B864AB" w14:textId="77777777" w:rsidTr="003E1FB1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2CF7B" w14:textId="77777777" w:rsidR="0096766D" w:rsidRPr="002758C7" w:rsidRDefault="0096766D" w:rsidP="002C3943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6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853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ylarana latouchii</w:t>
            </w:r>
          </w:p>
        </w:tc>
      </w:tr>
      <w:tr w:rsidR="0096766D" w:rsidRPr="002758C7" w14:paraId="53B9038E" w14:textId="77777777" w:rsidTr="003E1FB1">
        <w:trPr>
          <w:trHeight w:val="6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AD2F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 no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CBF6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2013.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697B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201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66EF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 2013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CCC4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5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4CC7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5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54FB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52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F1E6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D4A6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D13B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EBR A.2013.41</w:t>
            </w:r>
          </w:p>
        </w:tc>
      </w:tr>
      <w:tr w:rsidR="0096766D" w:rsidRPr="002758C7" w14:paraId="60DFEF95" w14:textId="77777777" w:rsidTr="003E1FB1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A366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5E2C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9287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2E82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EDC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3F6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98E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900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-Max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467C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±SD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D6A3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96766D" w:rsidRPr="002758C7" w14:paraId="019F3DC3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04C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52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800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FAC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8F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4ED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E85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3CD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82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A9E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6766D" w:rsidRPr="002758C7" w14:paraId="6F8E906D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229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5F3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589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2E4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7E8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1E4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339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826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D2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EBC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6766D" w:rsidRPr="002758C7" w14:paraId="1F28FEFA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A2F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402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BD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22C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7E3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E8D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460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31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335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3C3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6766D" w:rsidRPr="002758C7" w14:paraId="3F7D214E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786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575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80B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B9F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E4E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F1B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FEA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F17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1C8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4CD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6766D" w:rsidRPr="002758C7" w14:paraId="38DEB3C0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17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24D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788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382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B54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B2A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101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A85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C9F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19A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6766D" w:rsidRPr="002758C7" w14:paraId="37E93946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A58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825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09F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11B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49C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811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F33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D83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D83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264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96766D" w:rsidRPr="002758C7" w14:paraId="08D71559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1736" w14:textId="40F54833" w:rsidR="0096766D" w:rsidRPr="002758C7" w:rsidRDefault="003E1FB1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96766D"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1D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841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1E8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EA0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E4F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55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93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710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6D9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6766D" w:rsidRPr="002758C7" w14:paraId="3113CCEF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A27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92B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CEB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714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F4C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634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1F2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701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C4D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9B6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6766D" w:rsidRPr="002758C7" w14:paraId="4ED55AF1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2E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5B9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D73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376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CC1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91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661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9BA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2AB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82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6766D" w:rsidRPr="002758C7" w14:paraId="6F82F7F8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AC2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E3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E5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20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F5F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E21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8B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ECC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E2E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D7F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6766D" w:rsidRPr="002758C7" w14:paraId="22186B3E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CBD3" w14:textId="1CDFB31B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125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EE9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FB3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1C3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DB5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DB7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5A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18B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3F4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96766D" w:rsidRPr="002758C7" w14:paraId="26165383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01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5E2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A6B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2B7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46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DE4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C56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D84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2B1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C36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6766D" w:rsidRPr="002758C7" w14:paraId="23935F6C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7D3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E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87E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B79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A2F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E1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385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384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9B8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03F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4C5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6766D" w:rsidRPr="002758C7" w14:paraId="69FFF723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7B3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C3A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D6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525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052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C8A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435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8C4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EBF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2AD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6766D" w:rsidRPr="002758C7" w14:paraId="24EAAAA0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E2FE" w14:textId="4CE6DFD6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r w:rsidR="003E1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E59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B2D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D72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5A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EE4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90E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C9F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452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A28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96766D" w:rsidRPr="002758C7" w14:paraId="0DF78CE9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7B9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3E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0D4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DA2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DC5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997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773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C61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C6D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CF1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6766D" w:rsidRPr="002758C7" w14:paraId="16863677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7B2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72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1CB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390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422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7BE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E3A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260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972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D7B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6766D" w:rsidRPr="002758C7" w14:paraId="2A5F3915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27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E6C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FE3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899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C78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B0C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810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04E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610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D8C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96766D" w:rsidRPr="002758C7" w14:paraId="3CC500E7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B3B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728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B43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FE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82F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8B1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864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ABE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A1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8DE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96766D" w:rsidRPr="002758C7" w14:paraId="196A2D5C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63AC" w14:textId="1341C593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321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C1C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F3A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BC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7EF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E11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DF8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5CB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B3E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48D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6766D" w:rsidRPr="002758C7" w14:paraId="2F5FB7A4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E051" w14:textId="5D454FD9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321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384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CB4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A54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9C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6E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212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979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1FF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C1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6766D" w:rsidRPr="002758C7" w14:paraId="65EA6A40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E2A7" w14:textId="6CB383AF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321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C8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2E4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3E1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53A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944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DEC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401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194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D85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6766D" w:rsidRPr="002758C7" w14:paraId="6B639F7B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F662" w14:textId="0439CCCB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321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055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984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7BC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BD7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4F5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E51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9D4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3EA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88F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6766D" w:rsidRPr="002758C7" w14:paraId="571A347E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88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537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A8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377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54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DB9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09F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42D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3B3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BCE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6766D" w:rsidRPr="002758C7" w14:paraId="5DE8AA39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36A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B3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9A5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878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F4A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837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28C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41E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FC7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ABF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6766D" w:rsidRPr="002758C7" w14:paraId="3681DFB3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2CD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0FA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EB9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AD7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5D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D2A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E91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1FC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-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CC6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1F2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96766D" w:rsidRPr="002758C7" w14:paraId="54AD2C1C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A98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44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045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D6B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465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239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495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E8B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B9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78C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96766D" w:rsidRPr="002758C7" w14:paraId="3635D1A0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0DA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CE8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E03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842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15D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E53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88D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438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026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5BD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6766D" w:rsidRPr="002758C7" w14:paraId="2A3E2467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C4A3" w14:textId="3485DCA5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321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61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26B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4EC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0A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125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943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C35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E34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C8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6766D" w:rsidRPr="002758C7" w14:paraId="1F610E83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407C" w14:textId="13A3F8AC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321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05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A9A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00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F1E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671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683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393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C46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BAA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96766D" w:rsidRPr="002758C7" w14:paraId="4861C29F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69B7" w14:textId="79B975C3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321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7F2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B83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75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49C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455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1A5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E38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8CA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139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96766D" w:rsidRPr="002758C7" w14:paraId="552ACB63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2DE4" w14:textId="796871DB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321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85C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159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A2A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446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AAB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134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B09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34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32E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6766D" w:rsidRPr="002758C7" w14:paraId="20D644D4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7326" w14:textId="67C8502E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3217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5F0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A04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817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22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645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34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AF2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F74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558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6766D" w:rsidRPr="002758C7" w14:paraId="65A2F746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F04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/SV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DF0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3C4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10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A56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A63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C73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ACE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9E0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BF1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96766D" w:rsidRPr="002758C7" w14:paraId="4D6BCECA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266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/SV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EFF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AA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C57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4A4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D8B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CA8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AC6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F17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144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96766D" w:rsidRPr="002758C7" w14:paraId="3F16A57F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F8A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L/H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976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329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F71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041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465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221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CBE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A2E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678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96766D" w:rsidRPr="002758C7" w14:paraId="58E93262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D1DA" w14:textId="5025E41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/ED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746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90C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77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44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F2D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805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801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FA5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F61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96766D" w:rsidRPr="002758C7" w14:paraId="5A560700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C0A2" w14:textId="6069F82B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/</w:t>
            </w:r>
            <w:r w:rsidR="003E1F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B0F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AA5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287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55E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102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799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66E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C6B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3EE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96766D" w:rsidRPr="002758C7" w14:paraId="67ACD401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356" w14:textId="477441AF" w:rsidR="0096766D" w:rsidRPr="002758C7" w:rsidRDefault="003E1FB1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96766D"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/H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492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CE2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AE5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8A6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92F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271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01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CBA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E74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96766D" w:rsidRPr="002758C7" w14:paraId="52401401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073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/E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0B6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C97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387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23B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1DC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663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1C6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B15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8EE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96766D" w:rsidRPr="002758C7" w14:paraId="79D0FD6D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589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D/UE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D6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001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278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14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001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A1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129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327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1D3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6766D" w:rsidRPr="002758C7" w14:paraId="2E6E097C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4A3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/SV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C9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41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A65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3F6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15D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7E8A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3E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30E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47BE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96766D" w:rsidRPr="002758C7" w14:paraId="25FE54FF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9C2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LL/SV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A62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41C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C6C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D00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58D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87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DB6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E04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BFC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6766D" w:rsidRPr="002758C7" w14:paraId="25ED1A11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8A9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/SV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6F1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991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173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8F9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24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93C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79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97D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57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96766D" w:rsidRPr="002758C7" w14:paraId="75F1DA2C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C91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/SV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CD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CBC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3B7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9B4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B21D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A24F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64C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E2FB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BC54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96766D" w:rsidRPr="002758C7" w14:paraId="456D2F42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CD5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/SVL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1FC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FBD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40F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59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34E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9053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B24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CD0C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FFE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96766D" w:rsidRPr="002758C7" w14:paraId="24BCB2D9" w14:textId="77777777" w:rsidTr="003E1FB1">
        <w:trPr>
          <w:trHeight w:val="300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CCA0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L/TbW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BAD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4A418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0C55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CF21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EBF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7D47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1E8E2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FE2A6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±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A4C9" w14:textId="77777777" w:rsidR="0096766D" w:rsidRPr="002758C7" w:rsidRDefault="0096766D" w:rsidP="002C3943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5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</w:tbl>
    <w:p w14:paraId="647737E9" w14:textId="77777777" w:rsidR="0096766D" w:rsidRDefault="0096766D"/>
    <w:sectPr w:rsidR="0096766D" w:rsidSect="002758C7">
      <w:pgSz w:w="12240" w:h="15840"/>
      <w:pgMar w:top="284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58C7"/>
    <w:rsid w:val="00056F23"/>
    <w:rsid w:val="002758C7"/>
    <w:rsid w:val="002C0AE6"/>
    <w:rsid w:val="0032173F"/>
    <w:rsid w:val="0035118E"/>
    <w:rsid w:val="003E1FB1"/>
    <w:rsid w:val="005F28CE"/>
    <w:rsid w:val="008D6E25"/>
    <w:rsid w:val="009370FE"/>
    <w:rsid w:val="0096766D"/>
    <w:rsid w:val="00995FBC"/>
    <w:rsid w:val="00B732F2"/>
    <w:rsid w:val="00CF5755"/>
    <w:rsid w:val="00D35946"/>
    <w:rsid w:val="00F340D4"/>
    <w:rsid w:val="00F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4E47"/>
  <w15:docId w15:val="{A4EF8B06-DB52-4C24-A2EB-DC6F31D4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649</Words>
  <Characters>2618</Characters>
  <Application>Microsoft Office Word</Application>
  <DocSecurity>0</DocSecurity>
  <Lines>654</Lines>
  <Paragraphs>5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ham The Cuong</cp:lastModifiedBy>
  <cp:revision>17</cp:revision>
  <cp:lastPrinted>2023-07-11T03:59:00Z</cp:lastPrinted>
  <dcterms:created xsi:type="dcterms:W3CDTF">2023-06-26T01:49:00Z</dcterms:created>
  <dcterms:modified xsi:type="dcterms:W3CDTF">2023-07-14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ede0685a237f1a67f375b1d2dcc704370585fdbb27cf2fd237bd0a8d4ed3b5</vt:lpwstr>
  </property>
</Properties>
</file>